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B27" w:rsidRDefault="00312B27" w:rsidP="00312B27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Supplementary </w:t>
      </w:r>
      <w:r w:rsidRPr="00B66567">
        <w:rPr>
          <w:rFonts w:ascii="Times New Roman" w:hAnsi="Times New Roman"/>
          <w:bCs/>
          <w:sz w:val="24"/>
          <w:szCs w:val="24"/>
          <w:lang w:val="en-US"/>
        </w:rPr>
        <w:t>Table 1.</w:t>
      </w:r>
      <w:r w:rsidRPr="00B66567">
        <w:rPr>
          <w:rFonts w:ascii="Times New Roman" w:hAnsi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/>
          <w:bCs/>
          <w:sz w:val="24"/>
          <w:szCs w:val="24"/>
          <w:lang w:val="en-US"/>
        </w:rPr>
        <w:t>Primer sequences of used mtMSI primers</w:t>
      </w:r>
    </w:p>
    <w:tbl>
      <w:tblPr>
        <w:tblW w:w="11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60"/>
        <w:gridCol w:w="9240"/>
        <w:gridCol w:w="1040"/>
      </w:tblGrid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Name primer 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Primer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Size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Repeat</w:t>
            </w:r>
            <w:proofErr w:type="spellEnd"/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amplicon</w:t>
            </w:r>
            <w:proofErr w:type="spellEnd"/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D-loop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310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FFC000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>ACA GCC GCT TTC CAC ACA G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AC ATC ATA ACA AAA AAT TTC CAC CAA 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CC CCC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CCC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 TCC CCC 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GC TT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133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8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T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TGG CCA CAG CAC TTA AAC ACA TCT CTG CCA AAC CCC AAA AAC AAA GAA </w:t>
            </w: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CCC TAA CAC CAG CCT AAC C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D-loop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51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CCC ATA CTA </w:t>
            </w:r>
            <w:proofErr w:type="spellStart"/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>CTA</w:t>
            </w:r>
            <w:proofErr w:type="spellEnd"/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TC TCA </w:t>
            </w:r>
            <w:proofErr w:type="spellStart"/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>TCA</w:t>
            </w:r>
            <w:proofErr w:type="spellEnd"/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TA CAA CCC CCG CCC ATC CTA CCC AG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C ACA CAC AC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CCG CTG CT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89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ACC C</w:t>
            </w: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  <w:t>CA TAC CCC GAA CCA ACC AA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D-loop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16184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>CTT GAC CAC CTG TAG TAC AT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AAA ACC CAA CCC ACA TCA A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C CCC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CCC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CCC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 C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A TGC TTA C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110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GCA AGT ACA GCA ATC AAC CTT CAA CTA </w:t>
            </w: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TCA CAC ATC AAC TGC AAC TC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>CCG ACC TTA GCT CTC ACC AT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C GCT CTT CTA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TA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TGA 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CC CCC 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TC CCC ATA CCC AA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88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CCC CTG GTC AAC </w:t>
            </w: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CTC AAC CTA GGC CTC CTA 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CC0066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>CAC CCT AAC CCT GAC TTC 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T AAT T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CC CCC 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AT CCT TAC CAC CCT CGT TAA CCC TAA 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AA AAA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AAA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105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TC ATA CCC CCA TTA TGT AA</w:t>
            </w: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A ATC CAT TGT CGC ATC CAC 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92D050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CCT ACC AGG CTT CGG AAT </w:t>
            </w:r>
            <w:proofErr w:type="spellStart"/>
            <w:r w:rsidRPr="001F4B2F">
              <w:rPr>
                <w:rFonts w:ascii="Arial Narrow" w:hAnsi="Arial Narrow"/>
                <w:b/>
                <w:bCs/>
                <w:sz w:val="16"/>
                <w:szCs w:val="16"/>
              </w:rPr>
              <w:t>A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T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CTC CCA TAT TGT AAC TTA CTA CTC CGG 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AAA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>AAA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  <w:u w:val="single"/>
              </w:rPr>
              <w:t xml:space="preserve"> 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G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89</w:t>
            </w:r>
          </w:p>
        </w:tc>
      </w:tr>
      <w:tr w:rsidR="00312B27" w:rsidRPr="001F4B2F" w:rsidTr="005D2D43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A</w:t>
            </w:r>
            <w:r w:rsidRPr="001F4B2F">
              <w:rPr>
                <w:rFonts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 xml:space="preserve">ACC ATT TGG ATA </w:t>
            </w: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  <w:t xml:space="preserve">CAT AGG TAT GGT CTG AGC TAT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0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B27" w:rsidRPr="001F4B2F" w:rsidRDefault="00312B27" w:rsidP="005D2D4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0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Bold: forward and reverse pri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B27" w:rsidRPr="001F4B2F" w:rsidRDefault="00312B27" w:rsidP="005D2D4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312B27" w:rsidRPr="001F4B2F" w:rsidTr="005D2D43">
        <w:trPr>
          <w:trHeight w:val="315"/>
        </w:trPr>
        <w:tc>
          <w:tcPr>
            <w:tcW w:w="10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B27" w:rsidRPr="001F4B2F" w:rsidRDefault="00312B27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Underlined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repea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B27" w:rsidRPr="001F4B2F" w:rsidRDefault="00312B27" w:rsidP="005D2D4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</w:tr>
    </w:tbl>
    <w:p w:rsidR="00284C52" w:rsidRPr="00B66567" w:rsidRDefault="00284C52" w:rsidP="00284C5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67154" w:rsidRPr="00ED1A55" w:rsidRDefault="00367154" w:rsidP="00284C52">
      <w:pPr>
        <w:rPr>
          <w:lang w:val="en-US"/>
        </w:rPr>
      </w:pPr>
    </w:p>
    <w:sectPr w:rsidR="00367154" w:rsidRPr="00ED1A55" w:rsidSect="00312B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C2798"/>
    <w:rsid w:val="001F14B9"/>
    <w:rsid w:val="00284C52"/>
    <w:rsid w:val="002B3D1E"/>
    <w:rsid w:val="002C2798"/>
    <w:rsid w:val="00312B27"/>
    <w:rsid w:val="00367154"/>
    <w:rsid w:val="007B3A15"/>
    <w:rsid w:val="009D114F"/>
    <w:rsid w:val="00BE5E4F"/>
    <w:rsid w:val="00C9224F"/>
    <w:rsid w:val="00E71481"/>
    <w:rsid w:val="00ED1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2798"/>
    <w:pPr>
      <w:spacing w:after="200" w:line="276" w:lineRule="auto"/>
    </w:pPr>
    <w:rPr>
      <w:rFonts w:ascii="Calibri" w:hAnsi="Calibri"/>
      <w:sz w:val="22"/>
      <w:szCs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 w:line="240" w:lineRule="auto"/>
      <w:outlineLvl w:val="0"/>
    </w:pPr>
    <w:rPr>
      <w:rFonts w:ascii="Times New Roman" w:hAnsi="Times New Roman"/>
      <w:b/>
      <w:kern w:val="28"/>
      <w:sz w:val="28"/>
      <w:szCs w:val="20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Times New Roman" w:hAnsi="Times New Roman"/>
      <w:sz w:val="26"/>
      <w:szCs w:val="20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 w:line="240" w:lineRule="auto"/>
      <w:outlineLvl w:val="2"/>
    </w:pPr>
    <w:rPr>
      <w:rFonts w:ascii="Times New Roman" w:hAnsi="Times New Roman"/>
      <w:sz w:val="24"/>
      <w:szCs w:val="20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 w:line="240" w:lineRule="auto"/>
      <w:outlineLvl w:val="3"/>
    </w:pPr>
    <w:rPr>
      <w:rFonts w:ascii="Times New Roman" w:hAnsi="Times New Roman"/>
      <w:sz w:val="24"/>
      <w:szCs w:val="20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 w:line="240" w:lineRule="auto"/>
      <w:outlineLvl w:val="4"/>
    </w:pPr>
    <w:rPr>
      <w:rFonts w:ascii="Times New Roman" w:hAnsi="Times New Roman"/>
      <w:kern w:val="28"/>
      <w:szCs w:val="20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 w:line="240" w:lineRule="auto"/>
      <w:outlineLvl w:val="5"/>
    </w:pPr>
    <w:rPr>
      <w:rFonts w:ascii="Arial" w:hAnsi="Arial"/>
      <w:i/>
      <w:kern w:val="28"/>
      <w:szCs w:val="20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 w:line="240" w:lineRule="auto"/>
      <w:outlineLvl w:val="6"/>
    </w:pPr>
    <w:rPr>
      <w:rFonts w:ascii="Arial" w:hAnsi="Arial"/>
      <w:kern w:val="28"/>
      <w:sz w:val="20"/>
      <w:szCs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 w:line="240" w:lineRule="auto"/>
      <w:outlineLvl w:val="7"/>
    </w:pPr>
    <w:rPr>
      <w:rFonts w:ascii="Arial" w:hAnsi="Arial"/>
      <w:i/>
      <w:kern w:val="28"/>
      <w:sz w:val="20"/>
      <w:szCs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 w:line="240" w:lineRule="auto"/>
      <w:outlineLvl w:val="8"/>
    </w:pPr>
    <w:rPr>
      <w:rFonts w:ascii="Arial" w:hAnsi="Arial"/>
      <w:i/>
      <w:kern w:val="28"/>
      <w:sz w:val="18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2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27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56</Characters>
  <Application>Microsoft Office Word</Application>
  <DocSecurity>0</DocSecurity>
  <Lines>30</Lines>
  <Paragraphs>15</Paragraphs>
  <ScaleCrop>false</ScaleCrop>
  <Company>UMC St Radboud</Company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Venderbosch</dc:creator>
  <cp:lastModifiedBy>Sabine Venderbosch</cp:lastModifiedBy>
  <cp:revision>2</cp:revision>
  <dcterms:created xsi:type="dcterms:W3CDTF">2014-10-22T14:42:00Z</dcterms:created>
  <dcterms:modified xsi:type="dcterms:W3CDTF">2014-10-22T14:42:00Z</dcterms:modified>
</cp:coreProperties>
</file>